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D38D3" w14:textId="100A18DF" w:rsidR="00C73281" w:rsidRPr="003056CC" w:rsidRDefault="008D60EF" w:rsidP="00C732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6E68E3D2" wp14:editId="55E1D822">
            <wp:extent cx="5274310" cy="1818005"/>
            <wp:effectExtent l="0" t="0" r="0" b="0"/>
            <wp:docPr id="19612832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283277" name="图片 196128327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73281" w:rsidRPr="003056CC">
        <w:rPr>
          <w:rFonts w:ascii="Times New Roman" w:hAnsi="Times New Roman" w:cs="Times New Roman"/>
          <w:b/>
          <w:bCs/>
        </w:rPr>
        <w:t xml:space="preserve">Supplementary Figure </w:t>
      </w:r>
      <w:r w:rsidR="00C73281">
        <w:rPr>
          <w:rFonts w:ascii="Times New Roman" w:hAnsi="Times New Roman" w:cs="Times New Roman"/>
          <w:b/>
          <w:bCs/>
        </w:rPr>
        <w:t>S1</w:t>
      </w:r>
      <w:r w:rsidR="00C73281" w:rsidRPr="003056CC">
        <w:rPr>
          <w:rFonts w:ascii="Times New Roman" w:hAnsi="Times New Roman" w:cs="Times New Roman"/>
          <w:b/>
          <w:bCs/>
        </w:rPr>
        <w:t xml:space="preserve">. Uncropped blots. </w:t>
      </w:r>
    </w:p>
    <w:p w14:paraId="2EE9D5D0" w14:textId="77777777" w:rsidR="00C73281" w:rsidRPr="003056CC" w:rsidRDefault="00C73281" w:rsidP="00C73281">
      <w:pPr>
        <w:rPr>
          <w:rFonts w:ascii="Times New Roman" w:hAnsi="Times New Roman" w:cs="Times New Roman"/>
        </w:rPr>
      </w:pPr>
      <w:r w:rsidRPr="003056CC">
        <w:rPr>
          <w:rFonts w:ascii="Times New Roman" w:hAnsi="Times New Roman" w:cs="Times New Roman"/>
        </w:rPr>
        <w:t xml:space="preserve">Uncropped images of all blots shown in main and supplementary figures. Molecular weight markers are indicated on the </w:t>
      </w:r>
      <w:r>
        <w:rPr>
          <w:rFonts w:ascii="Times New Roman" w:hAnsi="Times New Roman" w:cs="Times New Roman"/>
        </w:rPr>
        <w:t>lef</w:t>
      </w:r>
      <w:r w:rsidRPr="003056CC">
        <w:rPr>
          <w:rFonts w:ascii="Times New Roman" w:hAnsi="Times New Roman" w:cs="Times New Roman"/>
        </w:rPr>
        <w:t xml:space="preserve">t side of each blot, whereas predicted molecular weight of the protein of interest indicated by an arrow on the </w:t>
      </w:r>
      <w:r>
        <w:rPr>
          <w:rFonts w:ascii="Times New Roman" w:hAnsi="Times New Roman" w:cs="Times New Roman"/>
        </w:rPr>
        <w:t>right</w:t>
      </w:r>
      <w:r w:rsidRPr="003056CC">
        <w:rPr>
          <w:rFonts w:ascii="Times New Roman" w:hAnsi="Times New Roman" w:cs="Times New Roman"/>
        </w:rPr>
        <w:t>.</w:t>
      </w:r>
    </w:p>
    <w:p w14:paraId="7F3E65C2" w14:textId="77777777" w:rsidR="00A16BEE" w:rsidRDefault="00A16BEE"/>
    <w:sectPr w:rsidR="00A16B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9D7"/>
    <w:rsid w:val="000A7560"/>
    <w:rsid w:val="000D1C16"/>
    <w:rsid w:val="000E115D"/>
    <w:rsid w:val="001235EC"/>
    <w:rsid w:val="00155E7F"/>
    <w:rsid w:val="00156E25"/>
    <w:rsid w:val="00165697"/>
    <w:rsid w:val="001862B1"/>
    <w:rsid w:val="001B0640"/>
    <w:rsid w:val="001D4FE4"/>
    <w:rsid w:val="001D6CCB"/>
    <w:rsid w:val="00220A1B"/>
    <w:rsid w:val="0022758E"/>
    <w:rsid w:val="00241CFE"/>
    <w:rsid w:val="00322AA6"/>
    <w:rsid w:val="003462A7"/>
    <w:rsid w:val="003A4822"/>
    <w:rsid w:val="00482521"/>
    <w:rsid w:val="00596F7D"/>
    <w:rsid w:val="00633737"/>
    <w:rsid w:val="00664527"/>
    <w:rsid w:val="00704546"/>
    <w:rsid w:val="007265E6"/>
    <w:rsid w:val="007453A1"/>
    <w:rsid w:val="0088378B"/>
    <w:rsid w:val="00887300"/>
    <w:rsid w:val="008926EB"/>
    <w:rsid w:val="008D60EF"/>
    <w:rsid w:val="00943124"/>
    <w:rsid w:val="009A2AD6"/>
    <w:rsid w:val="009C084A"/>
    <w:rsid w:val="009C5158"/>
    <w:rsid w:val="009E431C"/>
    <w:rsid w:val="00A16BEE"/>
    <w:rsid w:val="00B40155"/>
    <w:rsid w:val="00B55393"/>
    <w:rsid w:val="00BD3974"/>
    <w:rsid w:val="00C166F0"/>
    <w:rsid w:val="00C22741"/>
    <w:rsid w:val="00C72511"/>
    <w:rsid w:val="00C73281"/>
    <w:rsid w:val="00C75ED5"/>
    <w:rsid w:val="00D03CDB"/>
    <w:rsid w:val="00D209D7"/>
    <w:rsid w:val="00D71EAA"/>
    <w:rsid w:val="00D9208F"/>
    <w:rsid w:val="00DC4EBF"/>
    <w:rsid w:val="00EC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6B779FF-1F9E-AB47-8DDA-1CE201BB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28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t80466</cp:lastModifiedBy>
  <cp:revision>4</cp:revision>
  <dcterms:created xsi:type="dcterms:W3CDTF">2024-12-07T13:47:00Z</dcterms:created>
  <dcterms:modified xsi:type="dcterms:W3CDTF">2025-04-11T16:05:00Z</dcterms:modified>
</cp:coreProperties>
</file>